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C0B0D1" w14:textId="77777777" w:rsidR="004121E8" w:rsidRPr="00D158E2" w:rsidRDefault="004121E8" w:rsidP="004121E8">
      <w:pPr>
        <w:pStyle w:val="Heading1"/>
        <w:numPr>
          <w:ilvl w:val="0"/>
          <w:numId w:val="0"/>
        </w:numPr>
        <w:ind w:left="432" w:hanging="432"/>
        <w:jc w:val="center"/>
        <w:rPr>
          <w:b/>
          <w:sz w:val="24"/>
          <w:szCs w:val="24"/>
          <w:u w:val="single"/>
        </w:rPr>
      </w:pPr>
      <w:r w:rsidRPr="00D158E2">
        <w:rPr>
          <w:b/>
          <w:sz w:val="24"/>
          <w:szCs w:val="24"/>
          <w:u w:val="single"/>
        </w:rPr>
        <w:t>Supplementary Data</w:t>
      </w:r>
    </w:p>
    <w:p w14:paraId="5B4C20EF" w14:textId="77777777" w:rsidR="004121E8" w:rsidRPr="00D158E2" w:rsidRDefault="004121E8" w:rsidP="004121E8">
      <w:pPr>
        <w:pStyle w:val="Heading1"/>
        <w:numPr>
          <w:ilvl w:val="0"/>
          <w:numId w:val="0"/>
        </w:numPr>
        <w:ind w:left="432" w:hanging="432"/>
        <w:jc w:val="center"/>
        <w:rPr>
          <w:b/>
          <w:sz w:val="24"/>
          <w:szCs w:val="24"/>
        </w:rPr>
      </w:pPr>
    </w:p>
    <w:p w14:paraId="129856F4" w14:textId="77777777" w:rsidR="004121E8" w:rsidRPr="00D158E2" w:rsidRDefault="004121E8" w:rsidP="004121E8">
      <w:pPr>
        <w:pStyle w:val="Heading1"/>
        <w:numPr>
          <w:ilvl w:val="0"/>
          <w:numId w:val="0"/>
        </w:numPr>
        <w:ind w:left="432" w:hanging="432"/>
        <w:jc w:val="center"/>
        <w:rPr>
          <w:b/>
          <w:sz w:val="24"/>
          <w:szCs w:val="24"/>
        </w:rPr>
      </w:pPr>
    </w:p>
    <w:p w14:paraId="794C9838" w14:textId="77777777" w:rsidR="004121E8" w:rsidRPr="00D158E2" w:rsidRDefault="004121E8" w:rsidP="004121E8">
      <w:pPr>
        <w:pStyle w:val="Heading1"/>
        <w:numPr>
          <w:ilvl w:val="0"/>
          <w:numId w:val="0"/>
        </w:numPr>
        <w:ind w:left="432" w:hanging="432"/>
        <w:jc w:val="center"/>
        <w:rPr>
          <w:b/>
          <w:sz w:val="24"/>
          <w:szCs w:val="24"/>
        </w:rPr>
      </w:pPr>
      <w:r w:rsidRPr="00D158E2">
        <w:rPr>
          <w:b/>
          <w:sz w:val="24"/>
          <w:szCs w:val="24"/>
        </w:rPr>
        <w:t>BLAST-based structural annotation of protein residues using Protein Data Bank</w:t>
      </w:r>
    </w:p>
    <w:p w14:paraId="0A78846C" w14:textId="77777777" w:rsidR="004121E8" w:rsidRPr="00D158E2" w:rsidRDefault="004121E8" w:rsidP="004121E8">
      <w:pPr>
        <w:pStyle w:val="Heading1"/>
        <w:numPr>
          <w:ilvl w:val="0"/>
          <w:numId w:val="0"/>
        </w:numPr>
        <w:ind w:left="432" w:hanging="432"/>
        <w:rPr>
          <w:sz w:val="24"/>
          <w:szCs w:val="24"/>
        </w:rPr>
      </w:pPr>
    </w:p>
    <w:p w14:paraId="4C7CE240" w14:textId="77777777" w:rsidR="004121E8" w:rsidRPr="00D158E2" w:rsidRDefault="004121E8" w:rsidP="004121E8">
      <w:pPr>
        <w:pStyle w:val="Authorname"/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D158E2">
        <w:rPr>
          <w:rFonts w:ascii="Times New Roman" w:hAnsi="Times New Roman"/>
          <w:color w:val="000000" w:themeColor="text1"/>
          <w:sz w:val="24"/>
          <w:szCs w:val="24"/>
        </w:rPr>
        <w:t xml:space="preserve">Harinder Singh and </w:t>
      </w:r>
      <w:proofErr w:type="spellStart"/>
      <w:r w:rsidRPr="00D158E2">
        <w:rPr>
          <w:rFonts w:ascii="Times New Roman" w:hAnsi="Times New Roman"/>
          <w:color w:val="000000" w:themeColor="text1"/>
          <w:sz w:val="24"/>
          <w:szCs w:val="24"/>
        </w:rPr>
        <w:t>Gajendra</w:t>
      </w:r>
      <w:proofErr w:type="spellEnd"/>
      <w:r w:rsidRPr="00D158E2">
        <w:rPr>
          <w:rFonts w:ascii="Times New Roman" w:hAnsi="Times New Roman"/>
          <w:color w:val="000000" w:themeColor="text1"/>
          <w:sz w:val="24"/>
          <w:szCs w:val="24"/>
        </w:rPr>
        <w:t xml:space="preserve"> P. S. Raghava*</w:t>
      </w:r>
    </w:p>
    <w:p w14:paraId="6E0081DF" w14:textId="77777777" w:rsidR="004121E8" w:rsidRPr="00D158E2" w:rsidRDefault="004121E8" w:rsidP="004121E8">
      <w:pPr>
        <w:pStyle w:val="Authorname"/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248332F0" w14:textId="77777777" w:rsidR="004121E8" w:rsidRPr="00D158E2" w:rsidRDefault="004121E8" w:rsidP="004121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58E2">
        <w:rPr>
          <w:rFonts w:ascii="Times New Roman" w:hAnsi="Times New Roman" w:cs="Times New Roman"/>
          <w:color w:val="000000" w:themeColor="text1"/>
          <w:sz w:val="24"/>
          <w:szCs w:val="24"/>
        </w:rPr>
        <w:t>Bioinformatics Centre, Institute of Microbial Technology, Sector 39-A, Chandigarh, India</w:t>
      </w:r>
    </w:p>
    <w:p w14:paraId="5845DC74" w14:textId="77777777" w:rsidR="004121E8" w:rsidRPr="00D158E2" w:rsidRDefault="004121E8" w:rsidP="004121E8">
      <w:pPr>
        <w:pStyle w:val="AbstractHead"/>
        <w:spacing w:before="0"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B2741FC" w14:textId="77777777" w:rsidR="004121E8" w:rsidRPr="00D158E2" w:rsidRDefault="004121E8" w:rsidP="00755D96">
      <w:pPr>
        <w:rPr>
          <w:rFonts w:ascii="Times New Roman" w:hAnsi="Times New Roman" w:cs="Times New Roman"/>
          <w:b/>
          <w:sz w:val="24"/>
          <w:szCs w:val="24"/>
        </w:rPr>
      </w:pPr>
    </w:p>
    <w:p w14:paraId="7C1B0CFA" w14:textId="77777777" w:rsidR="004121E8" w:rsidRPr="00D158E2" w:rsidRDefault="004121E8">
      <w:pPr>
        <w:rPr>
          <w:rFonts w:ascii="Times New Roman" w:hAnsi="Times New Roman" w:cs="Times New Roman"/>
          <w:b/>
          <w:sz w:val="24"/>
          <w:szCs w:val="24"/>
        </w:rPr>
      </w:pPr>
      <w:r w:rsidRPr="00D158E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4CDC802" w14:textId="77777777" w:rsidR="004121E8" w:rsidRPr="00D158E2" w:rsidRDefault="004121E8" w:rsidP="00755D96">
      <w:pPr>
        <w:rPr>
          <w:rFonts w:ascii="Times New Roman" w:hAnsi="Times New Roman" w:cs="Times New Roman"/>
          <w:b/>
          <w:sz w:val="24"/>
          <w:szCs w:val="24"/>
        </w:rPr>
      </w:pPr>
    </w:p>
    <w:p w14:paraId="557ED1DD" w14:textId="3CE544A3" w:rsidR="00755D96" w:rsidRPr="00D158E2" w:rsidRDefault="00755D96" w:rsidP="00755D96">
      <w:pPr>
        <w:rPr>
          <w:rFonts w:ascii="Times New Roman" w:hAnsi="Times New Roman" w:cs="Times New Roman"/>
          <w:sz w:val="24"/>
          <w:szCs w:val="24"/>
        </w:rPr>
      </w:pPr>
      <w:r w:rsidRPr="00D158E2">
        <w:rPr>
          <w:rFonts w:ascii="Times New Roman" w:hAnsi="Times New Roman" w:cs="Times New Roman"/>
          <w:b/>
          <w:sz w:val="24"/>
          <w:szCs w:val="24"/>
        </w:rPr>
        <w:t>Table S1:</w:t>
      </w:r>
      <w:r w:rsidRPr="00D158E2">
        <w:rPr>
          <w:rFonts w:ascii="Times New Roman" w:hAnsi="Times New Roman" w:cs="Times New Roman"/>
          <w:sz w:val="24"/>
          <w:szCs w:val="24"/>
        </w:rPr>
        <w:t xml:space="preserve"> STARPDB webserver annotation accuracy of secondary structure, a</w:t>
      </w:r>
      <w:r w:rsidRPr="00D158E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cessible surface area, DNA and RNA modules.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1129"/>
        <w:gridCol w:w="2427"/>
        <w:gridCol w:w="886"/>
        <w:gridCol w:w="1089"/>
        <w:gridCol w:w="886"/>
        <w:gridCol w:w="1089"/>
      </w:tblGrid>
      <w:tr w:rsidR="00755D96" w:rsidRPr="00D158E2" w14:paraId="3ADE76E3" w14:textId="77777777" w:rsidTr="004121E8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D45DCA7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econdary Struc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EFCE8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ccessible Surface Are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1A9556E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DN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83F2E42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RNA</w:t>
            </w:r>
          </w:p>
        </w:tc>
      </w:tr>
      <w:tr w:rsidR="00755D96" w:rsidRPr="00D158E2" w14:paraId="25D497F3" w14:textId="77777777" w:rsidTr="004121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3C54D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PDB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4BE7C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ccura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C9F00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ccura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C7188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PDB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C4088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ccuracy</w:t>
            </w:r>
            <w:r w:rsidR="00456F3F"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457E2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PDB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C2E9A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ccuracy</w:t>
            </w:r>
            <w:r w:rsidR="00456F3F"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755D96" w:rsidRPr="00D158E2" w14:paraId="618289ED" w14:textId="77777777" w:rsidTr="004121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5FC1F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uf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62FF8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AF67E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EF87F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x1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FE6DF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8BE78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ue5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FEA0B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755D96" w:rsidRPr="00D158E2" w14:paraId="3341EE2D" w14:textId="77777777" w:rsidTr="004121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23272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xl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62817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CCAAE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84443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d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F8A05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EA6D4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e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2D1A7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.64</w:t>
            </w:r>
          </w:p>
        </w:tc>
      </w:tr>
      <w:tr w:rsidR="00755D96" w:rsidRPr="00D158E2" w14:paraId="294BBFF6" w14:textId="77777777" w:rsidTr="004121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B0D97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z2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51A25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8D170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780EA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x1v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978EF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14030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ue5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869B3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57</w:t>
            </w:r>
          </w:p>
        </w:tc>
      </w:tr>
      <w:tr w:rsidR="00755D96" w:rsidRPr="00D158E2" w14:paraId="7940875B" w14:textId="77777777" w:rsidTr="004121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0023A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wu8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25E50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8E47A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1E5C1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xr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7D0E4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58202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by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97600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</w:tr>
      <w:tr w:rsidR="00755D96" w:rsidRPr="00D158E2" w14:paraId="33287256" w14:textId="77777777" w:rsidTr="004121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5B874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1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2007F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9F77C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80086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x1v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90286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2B375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ue5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B751B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</w:tr>
      <w:tr w:rsidR="00755D96" w:rsidRPr="00D158E2" w14:paraId="53644B27" w14:textId="77777777" w:rsidTr="004121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72BCE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1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83A27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BCC79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023C8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zpk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9AA16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F068E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ue5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B331B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</w:tr>
      <w:tr w:rsidR="00755D96" w:rsidRPr="00D158E2" w14:paraId="74D2617D" w14:textId="77777777" w:rsidTr="004121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407C9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u49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B8416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70034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FBE49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3g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39F81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AFF6B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a0t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57767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</w:tr>
      <w:tr w:rsidR="00755D96" w:rsidRPr="00D158E2" w14:paraId="4CC2A00C" w14:textId="77777777" w:rsidTr="004121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2E5A8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a7x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13194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7C28C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F4F25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xe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C39ED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6F9C2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ue4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87E51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</w:tr>
      <w:tr w:rsidR="00755D96" w:rsidRPr="00D158E2" w14:paraId="7AA0BBF2" w14:textId="77777777" w:rsidTr="004121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2D628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ac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EA8A6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8ECA2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AADEF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zk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F94AD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76512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et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FD5487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23</w:t>
            </w:r>
          </w:p>
        </w:tc>
      </w:tr>
      <w:tr w:rsidR="00755D96" w:rsidRPr="00D158E2" w14:paraId="6294212B" w14:textId="77777777" w:rsidTr="004121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72B54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hf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5E518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2B0AC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D07FFE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rsb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AEE05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9F8E0" w14:textId="77777777" w:rsidR="00755D96" w:rsidRPr="00D158E2" w:rsidRDefault="00755D96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ue5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D9905" w14:textId="77777777" w:rsidR="00755D96" w:rsidRPr="00D158E2" w:rsidRDefault="00755D96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</w:tr>
      <w:tr w:rsidR="00456F3F" w:rsidRPr="00D158E2" w14:paraId="403D1C41" w14:textId="77777777" w:rsidTr="004121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7C94BFB" w14:textId="77777777" w:rsidR="00456F3F" w:rsidRPr="00D158E2" w:rsidRDefault="00456F3F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verag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74C276" w14:textId="77777777" w:rsidR="00456F3F" w:rsidRPr="00D158E2" w:rsidRDefault="00456F3F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61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550063" w14:textId="77777777" w:rsidR="00456F3F" w:rsidRPr="00D158E2" w:rsidRDefault="00456F3F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77.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FC8F6E" w14:textId="77777777" w:rsidR="00456F3F" w:rsidRPr="00D158E2" w:rsidRDefault="00456F3F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177B60" w14:textId="77777777" w:rsidR="00456F3F" w:rsidRPr="00D158E2" w:rsidRDefault="00456F3F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70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E4FB00" w14:textId="77777777" w:rsidR="00456F3F" w:rsidRPr="00D158E2" w:rsidRDefault="00456F3F" w:rsidP="00456F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7E02C6" w14:textId="77777777" w:rsidR="00456F3F" w:rsidRPr="00D158E2" w:rsidRDefault="004121E8" w:rsidP="00456F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66.14</w:t>
            </w:r>
          </w:p>
        </w:tc>
      </w:tr>
    </w:tbl>
    <w:p w14:paraId="0371B78B" w14:textId="77777777" w:rsidR="00456F3F" w:rsidRPr="00D158E2" w:rsidRDefault="00456F3F" w:rsidP="00755D96">
      <w:pPr>
        <w:rPr>
          <w:rFonts w:ascii="Times New Roman" w:hAnsi="Times New Roman" w:cs="Times New Roman"/>
          <w:sz w:val="24"/>
          <w:szCs w:val="24"/>
        </w:rPr>
      </w:pPr>
    </w:p>
    <w:p w14:paraId="3C9AFF60" w14:textId="77777777" w:rsidR="00456F3F" w:rsidRPr="00D158E2" w:rsidRDefault="00456F3F">
      <w:pPr>
        <w:rPr>
          <w:rFonts w:ascii="Times New Roman" w:hAnsi="Times New Roman" w:cs="Times New Roman"/>
          <w:sz w:val="24"/>
          <w:szCs w:val="24"/>
        </w:rPr>
      </w:pPr>
      <w:r w:rsidRPr="00D158E2">
        <w:rPr>
          <w:rFonts w:ascii="Times New Roman" w:hAnsi="Times New Roman" w:cs="Times New Roman"/>
          <w:sz w:val="24"/>
          <w:szCs w:val="24"/>
        </w:rPr>
        <w:br w:type="page"/>
      </w:r>
    </w:p>
    <w:p w14:paraId="2143E257" w14:textId="77777777" w:rsidR="00755D96" w:rsidRPr="00D158E2" w:rsidRDefault="00755D96" w:rsidP="00755D96">
      <w:pPr>
        <w:rPr>
          <w:rFonts w:ascii="Times New Roman" w:hAnsi="Times New Roman" w:cs="Times New Roman"/>
          <w:sz w:val="24"/>
          <w:szCs w:val="24"/>
        </w:rPr>
      </w:pPr>
    </w:p>
    <w:p w14:paraId="444EDCA0" w14:textId="4BC802E2" w:rsidR="00755D96" w:rsidRPr="00D158E2" w:rsidRDefault="00755D96" w:rsidP="00755D96">
      <w:pPr>
        <w:jc w:val="both"/>
        <w:rPr>
          <w:rFonts w:ascii="Times New Roman" w:hAnsi="Times New Roman" w:cs="Times New Roman"/>
          <w:sz w:val="24"/>
          <w:szCs w:val="24"/>
        </w:rPr>
      </w:pPr>
      <w:r w:rsidRPr="00D158E2">
        <w:rPr>
          <w:rFonts w:ascii="Times New Roman" w:hAnsi="Times New Roman" w:cs="Times New Roman"/>
          <w:b/>
          <w:sz w:val="24"/>
          <w:szCs w:val="24"/>
        </w:rPr>
        <w:t>Table S2:</w:t>
      </w:r>
      <w:r w:rsidRPr="00D158E2">
        <w:rPr>
          <w:rFonts w:ascii="Times New Roman" w:hAnsi="Times New Roman" w:cs="Times New Roman"/>
          <w:sz w:val="24"/>
          <w:szCs w:val="24"/>
        </w:rPr>
        <w:t xml:space="preserve"> STARPDB webserver annotation accuracy of tight turns </w:t>
      </w:r>
      <w:r w:rsidR="00D158E2" w:rsidRPr="00D158E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modules</w:t>
      </w:r>
      <w:r w:rsidRPr="00D158E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.</w:t>
      </w: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8"/>
        <w:gridCol w:w="1108"/>
        <w:gridCol w:w="901"/>
        <w:gridCol w:w="1108"/>
        <w:gridCol w:w="901"/>
        <w:gridCol w:w="1108"/>
        <w:gridCol w:w="901"/>
        <w:gridCol w:w="1108"/>
        <w:gridCol w:w="960"/>
        <w:gridCol w:w="1108"/>
      </w:tblGrid>
      <w:tr w:rsidR="00755D96" w:rsidRPr="00D158E2" w14:paraId="50BF5874" w14:textId="77777777" w:rsidTr="00456F3F">
        <w:trPr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072C8BC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Beta Turn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6E8B8945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Gamma Turn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7A1E0603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Beta Bulge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6CD99B4C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Beta Hairpin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3279656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siloop</w:t>
            </w:r>
          </w:p>
        </w:tc>
      </w:tr>
      <w:tr w:rsidR="00755D96" w:rsidRPr="00D158E2" w14:paraId="43252880" w14:textId="77777777" w:rsidTr="00755D9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B133AE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DBI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18765F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Accuracy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9820462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DBI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BEF16B2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Accurac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E465E23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DBID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C965CC1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Accuracy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F710B4A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DBID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ECAF20C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Accurac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479E0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DBI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B42CBD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Accuracy</w:t>
            </w:r>
          </w:p>
        </w:tc>
      </w:tr>
      <w:tr w:rsidR="00755D96" w:rsidRPr="00D158E2" w14:paraId="4C532DDA" w14:textId="77777777" w:rsidTr="00755D9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8F882D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a9e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67D960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8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F0B061A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n7h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4F5DF33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.22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7807381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bv0A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5DBFCBE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1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37BFFE9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cvj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7153CED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F1B2E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wgl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526756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</w:tr>
      <w:tr w:rsidR="00755D96" w:rsidRPr="00D158E2" w14:paraId="3978418E" w14:textId="77777777" w:rsidTr="00755D9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12D558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c47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8F5FF2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.2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E608B9F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bxb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8D94241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1CF9C3D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zinA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4A9CE31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157F55C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z2t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66C8FCE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D5B351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cm7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4D1054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</w:t>
            </w:r>
          </w:p>
        </w:tc>
      </w:tr>
      <w:tr w:rsidR="00755D96" w:rsidRPr="00D158E2" w14:paraId="00D3E69C" w14:textId="77777777" w:rsidTr="00755D9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77B2A9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zin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0DE192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B93989F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whf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852EBE6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0308BD4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xcaD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171237A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6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C6AC289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s3jC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6B5B29F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6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26816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brt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AFE43E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.65</w:t>
            </w:r>
          </w:p>
        </w:tc>
      </w:tr>
      <w:tr w:rsidR="00755D96" w:rsidRPr="00D158E2" w14:paraId="08F90E17" w14:textId="77777777" w:rsidTr="00755D9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42981B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ztu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D22ED0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.0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75A88D2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jaf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73FE763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199C9E8E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z70A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87B5C0B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.8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F86DD27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zpi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3DEDBC4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A1A353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c4f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039F0A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bookmarkStart w:id="0" w:name="_GoBack"/>
        <w:bookmarkEnd w:id="0"/>
      </w:tr>
      <w:tr w:rsidR="00755D96" w:rsidRPr="00D158E2" w14:paraId="12C65EED" w14:textId="77777777" w:rsidTr="00755D9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9E3875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z70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E8D1DF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BC82B08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bs2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927B5A2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36FFEFC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reeB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A960268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7E72918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ymbB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A206B58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2B87B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z70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2C124A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</w:tr>
      <w:tr w:rsidR="00755D96" w:rsidRPr="00D158E2" w14:paraId="39E0A1D4" w14:textId="77777777" w:rsidTr="00755D9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346CDC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qh6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411331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08A2A19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y9b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F7DDF1E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AE55A29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qh6A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BC0D60C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FE06DA4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wnjB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FDAF9E8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B1FE24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zba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6F8224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</w:tr>
      <w:tr w:rsidR="00755D96" w:rsidRPr="00D158E2" w14:paraId="3E62313F" w14:textId="77777777" w:rsidTr="00755D9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AD1A81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jaf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DEB490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.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AC1A8CA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qhuC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2753B3A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166E1064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x42A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7778A99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00CC0E2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bvo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4508BDF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2C7D3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xep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88AD03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</w:tr>
      <w:tr w:rsidR="00755D96" w:rsidRPr="00D158E2" w14:paraId="1F7D4131" w14:textId="77777777" w:rsidTr="00755D9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080511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x3x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B74C72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8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0FC8124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uw8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1F2FFBE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124A08AC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yw6A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D3B7C09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E123F09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uimB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D0906FA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D5BF8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z6l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9E06F2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</w:tr>
      <w:tr w:rsidR="00755D96" w:rsidRPr="00D158E2" w14:paraId="3CB59665" w14:textId="77777777" w:rsidTr="00755D9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3AAF06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wep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5931D4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4.1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1D951C9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d16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9232F3D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5D7F8E0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zphD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9737F4E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.8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EE7D168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bouD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E593A87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272C46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dul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DA748A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</w:tr>
      <w:tr w:rsidR="00755D96" w:rsidRPr="00D158E2" w14:paraId="7512FA44" w14:textId="77777777" w:rsidTr="00755D9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576661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yw6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FF47DE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874E512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yboC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78499B7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509C179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uhpE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24FF715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0C695FA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d9k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D747E3F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1C3358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cys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EA8592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</w:tr>
      <w:tr w:rsidR="00456F3F" w:rsidRPr="00D158E2" w14:paraId="09A57A97" w14:textId="77777777" w:rsidTr="00755D9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14:paraId="741806CD" w14:textId="77777777" w:rsidR="00456F3F" w:rsidRPr="00D158E2" w:rsidRDefault="004121E8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Average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8C9C94D" w14:textId="77777777" w:rsidR="00456F3F" w:rsidRPr="00D158E2" w:rsidRDefault="004121E8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95.05</w:t>
            </w: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503C7F4A" w14:textId="77777777" w:rsidR="00456F3F" w:rsidRPr="00D158E2" w:rsidRDefault="00456F3F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BEC1E70" w14:textId="77777777" w:rsidR="00456F3F" w:rsidRPr="00D158E2" w:rsidRDefault="004121E8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57.22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6C587F62" w14:textId="77777777" w:rsidR="00456F3F" w:rsidRPr="00D158E2" w:rsidRDefault="00456F3F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A1BC47F" w14:textId="77777777" w:rsidR="00456F3F" w:rsidRPr="00D158E2" w:rsidRDefault="004121E8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80.56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364DF336" w14:textId="77777777" w:rsidR="00456F3F" w:rsidRPr="00D158E2" w:rsidRDefault="00456F3F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6778257F" w14:textId="77777777" w:rsidR="00456F3F" w:rsidRPr="00D158E2" w:rsidRDefault="004121E8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89.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74372E6" w14:textId="77777777" w:rsidR="00456F3F" w:rsidRPr="00D158E2" w:rsidRDefault="00456F3F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19B9B66" w14:textId="77777777" w:rsidR="00456F3F" w:rsidRPr="00D158E2" w:rsidRDefault="004121E8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94.57</w:t>
            </w:r>
          </w:p>
        </w:tc>
      </w:tr>
    </w:tbl>
    <w:p w14:paraId="2C5CA0DD" w14:textId="77777777" w:rsidR="00456F3F" w:rsidRPr="00D158E2" w:rsidRDefault="00456F3F" w:rsidP="00755D96">
      <w:pPr>
        <w:rPr>
          <w:rFonts w:ascii="Times New Roman" w:hAnsi="Times New Roman" w:cs="Times New Roman"/>
          <w:sz w:val="24"/>
          <w:szCs w:val="24"/>
        </w:rPr>
      </w:pPr>
    </w:p>
    <w:p w14:paraId="789405FD" w14:textId="77777777" w:rsidR="00456F3F" w:rsidRPr="00D158E2" w:rsidRDefault="00456F3F">
      <w:pPr>
        <w:rPr>
          <w:rFonts w:ascii="Times New Roman" w:hAnsi="Times New Roman" w:cs="Times New Roman"/>
          <w:sz w:val="24"/>
          <w:szCs w:val="24"/>
        </w:rPr>
      </w:pPr>
      <w:r w:rsidRPr="00D158E2">
        <w:rPr>
          <w:rFonts w:ascii="Times New Roman" w:hAnsi="Times New Roman" w:cs="Times New Roman"/>
          <w:sz w:val="24"/>
          <w:szCs w:val="24"/>
        </w:rPr>
        <w:br w:type="page"/>
      </w:r>
    </w:p>
    <w:p w14:paraId="61B6B498" w14:textId="77777777" w:rsidR="00755D96" w:rsidRPr="00D158E2" w:rsidRDefault="00755D96" w:rsidP="00755D96">
      <w:pPr>
        <w:rPr>
          <w:rFonts w:ascii="Times New Roman" w:hAnsi="Times New Roman" w:cs="Times New Roman"/>
          <w:sz w:val="24"/>
          <w:szCs w:val="24"/>
        </w:rPr>
      </w:pPr>
    </w:p>
    <w:p w14:paraId="393B0476" w14:textId="3C7E5FCA" w:rsidR="00755D96" w:rsidRPr="00D158E2" w:rsidRDefault="00755D96" w:rsidP="00755D96">
      <w:pPr>
        <w:jc w:val="both"/>
        <w:rPr>
          <w:rFonts w:ascii="Times New Roman" w:hAnsi="Times New Roman" w:cs="Times New Roman"/>
          <w:sz w:val="24"/>
          <w:szCs w:val="24"/>
        </w:rPr>
      </w:pPr>
      <w:r w:rsidRPr="00D158E2">
        <w:rPr>
          <w:rFonts w:ascii="Times New Roman" w:hAnsi="Times New Roman" w:cs="Times New Roman"/>
          <w:b/>
          <w:sz w:val="24"/>
          <w:szCs w:val="24"/>
        </w:rPr>
        <w:t>Table S3:</w:t>
      </w:r>
      <w:r w:rsidRPr="00D158E2">
        <w:rPr>
          <w:rFonts w:ascii="Times New Roman" w:hAnsi="Times New Roman" w:cs="Times New Roman"/>
          <w:sz w:val="24"/>
          <w:szCs w:val="24"/>
        </w:rPr>
        <w:t xml:space="preserve"> STARPDB webserver annotation </w:t>
      </w:r>
      <w:r w:rsidR="00D158E2" w:rsidRPr="00D158E2">
        <w:rPr>
          <w:rFonts w:ascii="Times New Roman" w:hAnsi="Times New Roman" w:cs="Times New Roman"/>
          <w:sz w:val="24"/>
          <w:szCs w:val="24"/>
        </w:rPr>
        <w:t xml:space="preserve">accuracy of ligand and metal </w:t>
      </w:r>
      <w:r w:rsidR="00D158E2" w:rsidRPr="00D158E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modules</w:t>
      </w:r>
      <w:r w:rsidR="00D158E2" w:rsidRPr="00D158E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8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9"/>
        <w:gridCol w:w="1445"/>
        <w:gridCol w:w="1189"/>
        <w:gridCol w:w="963"/>
        <w:gridCol w:w="1422"/>
        <w:gridCol w:w="1189"/>
      </w:tblGrid>
      <w:tr w:rsidR="00755D96" w:rsidRPr="00D158E2" w14:paraId="55428B45" w14:textId="77777777" w:rsidTr="00755D96">
        <w:trPr>
          <w:trHeight w:val="300"/>
        </w:trPr>
        <w:tc>
          <w:tcPr>
            <w:tcW w:w="3425" w:type="dxa"/>
            <w:gridSpan w:val="3"/>
            <w:shd w:val="clear" w:color="auto" w:fill="auto"/>
            <w:noWrap/>
            <w:vAlign w:val="bottom"/>
            <w:hideMark/>
          </w:tcPr>
          <w:p w14:paraId="2826E328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Ligand</w:t>
            </w:r>
          </w:p>
        </w:tc>
        <w:tc>
          <w:tcPr>
            <w:tcW w:w="3402" w:type="dxa"/>
            <w:gridSpan w:val="3"/>
            <w:shd w:val="clear" w:color="auto" w:fill="auto"/>
            <w:noWrap/>
            <w:vAlign w:val="bottom"/>
            <w:hideMark/>
          </w:tcPr>
          <w:p w14:paraId="76E54986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Metal</w:t>
            </w:r>
          </w:p>
        </w:tc>
      </w:tr>
      <w:tr w:rsidR="00755D96" w:rsidRPr="00D158E2" w14:paraId="45C15576" w14:textId="77777777" w:rsidTr="00755D9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5BDFD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PDBI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CB690A4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Ligand nam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D7B59F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ccurac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5F90FE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PDBID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54A4068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Metal nam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95B157" w14:textId="77777777" w:rsidR="00755D96" w:rsidRPr="00D158E2" w:rsidRDefault="00755D96" w:rsidP="0045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ccuracy</w:t>
            </w:r>
          </w:p>
        </w:tc>
      </w:tr>
      <w:tr w:rsidR="00755D96" w:rsidRPr="00D158E2" w14:paraId="7F10C4EC" w14:textId="77777777" w:rsidTr="00755D9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F85747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jakK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638F63D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4B6BE3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76A242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n6aA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C3B79B1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B87296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17</w:t>
            </w:r>
          </w:p>
        </w:tc>
      </w:tr>
      <w:tr w:rsidR="00755D96" w:rsidRPr="00D158E2" w14:paraId="16BBFC6D" w14:textId="77777777" w:rsidTr="00755D9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5F892C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jarI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91E2525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D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83ACD8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8AC159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yw9A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82835DF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A76AE1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67</w:t>
            </w:r>
          </w:p>
        </w:tc>
      </w:tr>
      <w:tr w:rsidR="00755D96" w:rsidRPr="00D158E2" w14:paraId="28CECB41" w14:textId="77777777" w:rsidTr="00755D9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CFAE66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zrm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E625FDC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046ED6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1CE194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zmcH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706E2CE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37AC03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.43</w:t>
            </w:r>
          </w:p>
        </w:tc>
      </w:tr>
      <w:tr w:rsidR="00755D96" w:rsidRPr="00D158E2" w14:paraId="321A5BC0" w14:textId="77777777" w:rsidTr="00755D9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584020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wefB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4A0D859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98CE88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382F84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aw7A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483BB50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B5B62C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</w:tr>
      <w:tr w:rsidR="00755D96" w:rsidRPr="00D158E2" w14:paraId="1571A129" w14:textId="77777777" w:rsidTr="00755D9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E9D35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wybI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521C688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CA25CD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18ED81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bv9A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85C6B5F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8FD880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755D96" w:rsidRPr="00D158E2" w14:paraId="1872EAC2" w14:textId="77777777" w:rsidTr="00755D9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4062A2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8xR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814B84C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EEEE1C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319259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c4aI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2C822A5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E5E445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5</w:t>
            </w:r>
          </w:p>
        </w:tc>
      </w:tr>
      <w:tr w:rsidR="00755D96" w:rsidRPr="00D158E2" w14:paraId="21846E47" w14:textId="77777777" w:rsidTr="00755D9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A4D717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ep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DDC5330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703D5E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EF0C54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ch9A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1B8A971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490D00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5</w:t>
            </w:r>
          </w:p>
        </w:tc>
      </w:tr>
      <w:tr w:rsidR="00755D96" w:rsidRPr="00D158E2" w14:paraId="61A15EFC" w14:textId="77777777" w:rsidTr="00755D9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769E4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qhuC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5F63057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A92B49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EE5368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hkA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60285FD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DB0024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</w:tr>
      <w:tr w:rsidR="00755D96" w:rsidRPr="00D158E2" w14:paraId="33AB0721" w14:textId="77777777" w:rsidTr="00755D9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C5D7C5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v0z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EF35B75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088EDE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5D9BC3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uahA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A2D5BC3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U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260C1A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</w:tr>
      <w:tr w:rsidR="00755D96" w:rsidRPr="00D158E2" w14:paraId="36F910DD" w14:textId="77777777" w:rsidTr="00755D9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3D53FB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acoH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2CB999B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D0857B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9DA60A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xfwA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BF785E7" w14:textId="77777777" w:rsidR="00755D96" w:rsidRPr="00D158E2" w:rsidRDefault="00755D96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D8D891" w14:textId="77777777" w:rsidR="00755D96" w:rsidRPr="00D158E2" w:rsidRDefault="00755D96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3</w:t>
            </w:r>
          </w:p>
        </w:tc>
      </w:tr>
      <w:tr w:rsidR="004121E8" w:rsidRPr="00D158E2" w14:paraId="1EC81DC7" w14:textId="77777777" w:rsidTr="00755D9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14:paraId="0C08AE21" w14:textId="77777777" w:rsidR="004121E8" w:rsidRPr="00D158E2" w:rsidRDefault="004121E8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verage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440CD22C" w14:textId="77777777" w:rsidR="004121E8" w:rsidRPr="00D158E2" w:rsidRDefault="004121E8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AE7C5F0" w14:textId="77777777" w:rsidR="004121E8" w:rsidRPr="00D158E2" w:rsidRDefault="004121E8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41.0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8A16DDD" w14:textId="77777777" w:rsidR="004121E8" w:rsidRPr="00D158E2" w:rsidRDefault="004121E8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1400A3C9" w14:textId="77777777" w:rsidR="004121E8" w:rsidRPr="00D158E2" w:rsidRDefault="004121E8" w:rsidP="00755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7980A17" w14:textId="77777777" w:rsidR="004121E8" w:rsidRPr="00D158E2" w:rsidRDefault="004121E8" w:rsidP="00755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15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70.06</w:t>
            </w:r>
          </w:p>
        </w:tc>
      </w:tr>
    </w:tbl>
    <w:p w14:paraId="7E2B13DC" w14:textId="77777777" w:rsidR="00755D96" w:rsidRPr="00D158E2" w:rsidRDefault="00755D96" w:rsidP="00755D96">
      <w:pPr>
        <w:rPr>
          <w:rFonts w:ascii="Times New Roman" w:hAnsi="Times New Roman" w:cs="Times New Roman"/>
          <w:sz w:val="24"/>
          <w:szCs w:val="24"/>
        </w:rPr>
      </w:pPr>
    </w:p>
    <w:sectPr w:rsidR="00755D96" w:rsidRPr="00D158E2" w:rsidSect="00D055CA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-Light">
    <w:altName w:val="Helvetica Light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DF209D"/>
    <w:multiLevelType w:val="multilevel"/>
    <w:tmpl w:val="2A8830F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I3M7MwNwBCCyMjcyUdpeDU4uLM/DyQAsNaAH8OEvEsAAAA"/>
  </w:docVars>
  <w:rsids>
    <w:rsidRoot w:val="001B066F"/>
    <w:rsid w:val="001B066F"/>
    <w:rsid w:val="004121E8"/>
    <w:rsid w:val="00456F3F"/>
    <w:rsid w:val="00546895"/>
    <w:rsid w:val="00755D96"/>
    <w:rsid w:val="0082006E"/>
    <w:rsid w:val="008A3AA9"/>
    <w:rsid w:val="009A6E47"/>
    <w:rsid w:val="00D055CA"/>
    <w:rsid w:val="00D158E2"/>
    <w:rsid w:val="00F76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39B743"/>
  <w15:docId w15:val="{5F56DB89-B33A-4141-A201-C0250CFA0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121E8"/>
    <w:pPr>
      <w:keepNext/>
      <w:keepLines/>
      <w:numPr>
        <w:numId w:val="1"/>
      </w:numPr>
      <w:spacing w:before="240" w:after="0"/>
      <w:outlineLvl w:val="0"/>
    </w:pPr>
    <w:rPr>
      <w:rFonts w:ascii="Times New Roman" w:eastAsiaTheme="majorEastAsia" w:hAnsi="Times New Roman" w:cs="Times New Roman"/>
      <w:color w:val="000000" w:themeColor="text1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nhideWhenUsed/>
    <w:qFormat/>
    <w:rsid w:val="004121E8"/>
    <w:pPr>
      <w:keepNext/>
      <w:keepLines/>
      <w:numPr>
        <w:ilvl w:val="1"/>
        <w:numId w:val="1"/>
      </w:numPr>
      <w:spacing w:before="40" w:after="0" w:line="360" w:lineRule="auto"/>
      <w:outlineLvl w:val="1"/>
    </w:pPr>
    <w:rPr>
      <w:rFonts w:ascii="Times New Roman" w:eastAsiaTheme="majorEastAsia" w:hAnsi="Times New Roman" w:cs="Times New Roman"/>
      <w:color w:val="000000" w:themeColor="tex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21E8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1E8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21E8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21E8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21E8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21E8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1E8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121E8"/>
    <w:rPr>
      <w:rFonts w:ascii="Times New Roman" w:eastAsiaTheme="majorEastAsia" w:hAnsi="Times New Roman" w:cs="Times New Roman"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4121E8"/>
    <w:rPr>
      <w:rFonts w:ascii="Times New Roman" w:eastAsiaTheme="majorEastAsia" w:hAnsi="Times New Roman" w:cs="Times New Roman"/>
      <w:color w:val="000000" w:themeColor="tex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121E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1E8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21E8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21E8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21E8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21E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1E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customStyle="1" w:styleId="Authorname">
    <w:name w:val="Author name"/>
    <w:rsid w:val="004121E8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  <w:szCs w:val="20"/>
      <w:lang w:val="en-US"/>
    </w:rPr>
  </w:style>
  <w:style w:type="paragraph" w:customStyle="1" w:styleId="AbstractHead">
    <w:name w:val="Abstract Head"/>
    <w:rsid w:val="004121E8"/>
    <w:pPr>
      <w:spacing w:before="210" w:after="10" w:line="220" w:lineRule="exact"/>
      <w:jc w:val="both"/>
    </w:pPr>
    <w:rPr>
      <w:rFonts w:ascii="Helvetica" w:eastAsia="Times New Roman" w:hAnsi="Helvetica" w:cs="Times New Roman"/>
      <w:b/>
      <w:caps/>
      <w:sz w:val="1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45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6</TotalTime>
  <Pages>4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der singh</dc:creator>
  <cp:keywords/>
  <dc:description/>
  <cp:lastModifiedBy>parminder kaur</cp:lastModifiedBy>
  <cp:revision>5</cp:revision>
  <dcterms:created xsi:type="dcterms:W3CDTF">2015-11-18T15:57:00Z</dcterms:created>
  <dcterms:modified xsi:type="dcterms:W3CDTF">2015-12-06T18:18:00Z</dcterms:modified>
</cp:coreProperties>
</file>